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DFE1E" w14:textId="43F23E77" w:rsidR="001D49D7" w:rsidRPr="001D49D7" w:rsidRDefault="001D49D7">
      <w:pPr>
        <w:rPr>
          <w:rFonts w:ascii="Times New Roman" w:hAnsi="Times New Roman" w:cs="Times New Roman"/>
        </w:rPr>
      </w:pPr>
      <w:r w:rsidRPr="001D49D7">
        <w:rPr>
          <w:rFonts w:ascii="Times New Roman" w:hAnsi="Times New Roman" w:cs="Times New Roman"/>
          <w:b/>
          <w:bCs/>
        </w:rPr>
        <w:t xml:space="preserve">Multimedia Appendix </w:t>
      </w:r>
      <w:r w:rsidR="00D20329">
        <w:rPr>
          <w:rFonts w:ascii="Times New Roman" w:hAnsi="Times New Roman" w:cs="Times New Roman"/>
          <w:b/>
          <w:bCs/>
        </w:rPr>
        <w:t>4</w:t>
      </w:r>
      <w:r w:rsidRPr="001D49D7">
        <w:rPr>
          <w:rFonts w:ascii="Times New Roman" w:hAnsi="Times New Roman" w:cs="Times New Roman"/>
          <w:b/>
          <w:bCs/>
        </w:rPr>
        <w:t>.</w:t>
      </w:r>
      <w:r w:rsidRPr="001D49D7">
        <w:rPr>
          <w:rFonts w:ascii="Times New Roman" w:hAnsi="Times New Roman" w:cs="Times New Roman"/>
        </w:rPr>
        <w:t xml:space="preserve"> Linear regression model assessing the association between enrollment month and DLQI change, adjusted for clinic type, age, sex, and e-consultation frequency.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1980"/>
        <w:gridCol w:w="892"/>
        <w:gridCol w:w="756"/>
        <w:gridCol w:w="892"/>
        <w:gridCol w:w="1130"/>
      </w:tblGrid>
      <w:tr w:rsidR="0080573C" w:rsidRPr="001D49D7" w14:paraId="25A0EAF9" w14:textId="77777777" w:rsidTr="0080573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ADDF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3035" w14:textId="71FEF410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462F" w14:textId="0F21884F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 w:rsidRPr="001D49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4653" w14:textId="2D4090CF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C268" w14:textId="4BEA659A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  <w:r w:rsidRPr="001D49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</w:tr>
      <w:tr w:rsidR="001D49D7" w:rsidRPr="001D49D7" w14:paraId="516B8B8D" w14:textId="77777777" w:rsidTr="0080573C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081B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FBF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75C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9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725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B586" w14:textId="27A4869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5</w:t>
            </w:r>
          </w:p>
        </w:tc>
      </w:tr>
      <w:tr w:rsidR="001D49D7" w:rsidRPr="001D49D7" w14:paraId="0323F219" w14:textId="77777777" w:rsidTr="0080573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9111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rolment mon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1C9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FDF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C2A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C0B" w14:textId="6DCC24F2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2</w:t>
            </w:r>
          </w:p>
        </w:tc>
      </w:tr>
      <w:tr w:rsidR="001D49D7" w:rsidRPr="001D49D7" w14:paraId="77666412" w14:textId="77777777" w:rsidTr="0080573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33B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01C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1.2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B36C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1CD0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1.5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4AA" w14:textId="4BB24CCD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2</w:t>
            </w:r>
          </w:p>
        </w:tc>
      </w:tr>
      <w:tr w:rsidR="001D49D7" w:rsidRPr="001D49D7" w14:paraId="354E064C" w14:textId="77777777" w:rsidTr="0080573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1055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838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EFEE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5129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4141" w14:textId="12393C1A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6</w:t>
            </w:r>
          </w:p>
        </w:tc>
      </w:tr>
      <w:tr w:rsidR="001D49D7" w:rsidRPr="001D49D7" w14:paraId="716A086D" w14:textId="77777777" w:rsidTr="0080573C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77B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34D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30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4F6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219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452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B608" w14:textId="660A5498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5</w:t>
            </w:r>
          </w:p>
        </w:tc>
      </w:tr>
      <w:tr w:rsidR="001D49D7" w:rsidRPr="001D49D7" w14:paraId="38079E28" w14:textId="77777777" w:rsidTr="0080573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2E4B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consultatio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ADEB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1.0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CC77" w14:textId="77777777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2BEA2" w14:textId="77777777" w:rsidR="001D49D7" w:rsidRPr="001D49D7" w:rsidRDefault="001D49D7" w:rsidP="001D49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1.70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18AE" w14:textId="355C377E" w:rsidR="001D49D7" w:rsidRPr="001D49D7" w:rsidRDefault="001D49D7" w:rsidP="001D49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49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9</w:t>
            </w:r>
          </w:p>
        </w:tc>
      </w:tr>
    </w:tbl>
    <w:p w14:paraId="26E650FB" w14:textId="1D5F44C8" w:rsidR="001D49D7" w:rsidRPr="0069709E" w:rsidRDefault="001D49D7">
      <w:pPr>
        <w:rPr>
          <w:rFonts w:ascii="Times New Roman" w:hAnsi="Times New Roman" w:cs="Times New Roman"/>
        </w:rPr>
      </w:pPr>
      <w:r w:rsidRPr="0069709E">
        <w:rPr>
          <w:rFonts w:ascii="Times New Roman" w:hAnsi="Times New Roman" w:cs="Times New Roman"/>
          <w:vertAlign w:val="superscript"/>
        </w:rPr>
        <w:t>a</w:t>
      </w:r>
      <w:r w:rsidRPr="0069709E">
        <w:rPr>
          <w:rFonts w:ascii="Times New Roman" w:hAnsi="Times New Roman" w:cs="Times New Roman"/>
        </w:rPr>
        <w:t xml:space="preserve">β: Unstandardized regression coefficient. </w:t>
      </w:r>
    </w:p>
    <w:p w14:paraId="3973F695" w14:textId="6ADE7376" w:rsidR="001D49D7" w:rsidRPr="0069709E" w:rsidRDefault="001D49D7">
      <w:pPr>
        <w:rPr>
          <w:rFonts w:ascii="Times New Roman" w:hAnsi="Times New Roman" w:cs="Times New Roman"/>
        </w:rPr>
      </w:pPr>
      <w:proofErr w:type="spellStart"/>
      <w:r w:rsidRPr="0069709E">
        <w:rPr>
          <w:rFonts w:ascii="Times New Roman" w:hAnsi="Times New Roman" w:cs="Times New Roman"/>
          <w:vertAlign w:val="superscript"/>
        </w:rPr>
        <w:t>b</w:t>
      </w:r>
      <w:r w:rsidRPr="0069709E">
        <w:rPr>
          <w:rFonts w:ascii="Times New Roman" w:hAnsi="Times New Roman" w:cs="Times New Roman"/>
        </w:rPr>
        <w:t>SE</w:t>
      </w:r>
      <w:proofErr w:type="spellEnd"/>
      <w:r w:rsidRPr="0069709E">
        <w:rPr>
          <w:rFonts w:ascii="Times New Roman" w:hAnsi="Times New Roman" w:cs="Times New Roman"/>
        </w:rPr>
        <w:t xml:space="preserve">: Standard error. </w:t>
      </w:r>
    </w:p>
    <w:p w14:paraId="12E7A347" w14:textId="29CCB726" w:rsidR="001D49D7" w:rsidRPr="0069709E" w:rsidRDefault="001D49D7">
      <w:pPr>
        <w:rPr>
          <w:rFonts w:ascii="Times New Roman" w:hAnsi="Times New Roman" w:cs="Times New Roman"/>
        </w:rPr>
      </w:pPr>
      <w:r w:rsidRPr="0069709E">
        <w:rPr>
          <w:rFonts w:ascii="Times New Roman" w:hAnsi="Times New Roman" w:cs="Times New Roman"/>
        </w:rPr>
        <w:t>ᶜt: t-statistic from the linear regression model.</w:t>
      </w:r>
    </w:p>
    <w:p w14:paraId="3F04ADC8" w14:textId="1C8217FD" w:rsidR="001D49D7" w:rsidRPr="0069709E" w:rsidRDefault="001D49D7">
      <w:pPr>
        <w:rPr>
          <w:rFonts w:ascii="Times New Roman" w:hAnsi="Times New Roman" w:cs="Times New Roman"/>
        </w:rPr>
      </w:pPr>
      <w:proofErr w:type="spellStart"/>
      <w:r w:rsidRPr="0069709E">
        <w:rPr>
          <w:rFonts w:ascii="Times New Roman" w:hAnsi="Times New Roman" w:cs="Times New Roman"/>
          <w:vertAlign w:val="superscript"/>
        </w:rPr>
        <w:t>d</w:t>
      </w:r>
      <w:r w:rsidRPr="0069709E">
        <w:rPr>
          <w:rFonts w:ascii="Times New Roman" w:hAnsi="Times New Roman" w:cs="Times New Roman"/>
        </w:rPr>
        <w:t>p</w:t>
      </w:r>
      <w:proofErr w:type="spellEnd"/>
      <w:r w:rsidRPr="0069709E">
        <w:rPr>
          <w:rFonts w:ascii="Times New Roman" w:hAnsi="Times New Roman" w:cs="Times New Roman"/>
        </w:rPr>
        <w:t xml:space="preserve"> value; values &lt; .05 are considered statistically significant.</w:t>
      </w:r>
    </w:p>
    <w:sectPr w:rsidR="001D49D7" w:rsidRPr="00697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9D7"/>
    <w:rsid w:val="001566F3"/>
    <w:rsid w:val="001D49D7"/>
    <w:rsid w:val="005C1E27"/>
    <w:rsid w:val="0069709E"/>
    <w:rsid w:val="00744061"/>
    <w:rsid w:val="007F2415"/>
    <w:rsid w:val="0080573C"/>
    <w:rsid w:val="00A15783"/>
    <w:rsid w:val="00D20329"/>
    <w:rsid w:val="00E6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53E1AA"/>
  <w15:chartTrackingRefBased/>
  <w15:docId w15:val="{AA6F7018-1181-4D2A-AE66-F2C4E2C5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9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9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9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9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9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9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9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9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9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9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5</Words>
  <Characters>509</Characters>
  <Application>Microsoft Office Word</Application>
  <DocSecurity>0</DocSecurity>
  <Lines>42</Lines>
  <Paragraphs>45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rsenjeva</dc:creator>
  <cp:keywords/>
  <dc:description/>
  <cp:lastModifiedBy>Jana Arsenjeva</cp:lastModifiedBy>
  <cp:revision>4</cp:revision>
  <dcterms:created xsi:type="dcterms:W3CDTF">2025-04-22T10:02:00Z</dcterms:created>
  <dcterms:modified xsi:type="dcterms:W3CDTF">2025-05-2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de7157-b247-4cec-82a1-aa19fb002da5</vt:lpwstr>
  </property>
</Properties>
</file>